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2B171817" w:rsidR="00654E8F" w:rsidRDefault="00654E8F" w:rsidP="0001436A">
      <w:pPr>
        <w:pStyle w:val="SupplementaryMaterial"/>
      </w:pPr>
      <w:r w:rsidRPr="001549D3">
        <w:t>Supplementary Material</w:t>
      </w:r>
    </w:p>
    <w:p w14:paraId="40DBEF85" w14:textId="77777777" w:rsidR="00A843FB" w:rsidRPr="00A843FB" w:rsidRDefault="00A843FB" w:rsidP="0096143D"/>
    <w:p w14:paraId="4ACA161F" w14:textId="4BE55682" w:rsidR="0068116F" w:rsidRPr="0068116F" w:rsidRDefault="0068116F" w:rsidP="0068116F">
      <w:pPr>
        <w:rPr>
          <w:b/>
          <w:bCs/>
        </w:rPr>
      </w:pPr>
      <w:r w:rsidRPr="0001436A">
        <w:rPr>
          <w:rFonts w:cs="Times New Roman"/>
          <w:b/>
          <w:szCs w:val="24"/>
        </w:rPr>
        <w:t>Supplementary</w:t>
      </w:r>
      <w:r w:rsidRPr="0068116F">
        <w:rPr>
          <w:b/>
          <w:bCs/>
        </w:rPr>
        <w:t xml:space="preserve"> Table 1. Levels of fatty acids in sebum on forehead and chin of study subjects </w:t>
      </w:r>
    </w:p>
    <w:tbl>
      <w:tblPr>
        <w:tblW w:w="10846" w:type="dxa"/>
        <w:tblInd w:w="-57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0"/>
        <w:gridCol w:w="1242"/>
        <w:gridCol w:w="1242"/>
        <w:gridCol w:w="1242"/>
        <w:gridCol w:w="1242"/>
        <w:gridCol w:w="1242"/>
        <w:gridCol w:w="1242"/>
        <w:gridCol w:w="1242"/>
        <w:gridCol w:w="1242"/>
      </w:tblGrid>
      <w:tr w:rsidR="00AB4B04" w:rsidRPr="00AB4B04" w14:paraId="0C513943" w14:textId="77777777" w:rsidTr="005036E2">
        <w:trPr>
          <w:trHeight w:val="481"/>
        </w:trPr>
        <w:tc>
          <w:tcPr>
            <w:tcW w:w="9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center"/>
            <w:hideMark/>
          </w:tcPr>
          <w:p w14:paraId="0CB2F666" w14:textId="77777777" w:rsidR="00AB4B04" w:rsidRPr="005036E2" w:rsidRDefault="00AB4B04" w:rsidP="00AB4B0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49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61F3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Control (</w:t>
            </w: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val="el-GR" w:eastAsia="zh-CN"/>
              </w:rPr>
              <w:t>μ</w:t>
            </w: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g /mg, mean±SD)</w:t>
            </w:r>
          </w:p>
          <w:p w14:paraId="3EF1784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(n=40)</w:t>
            </w:r>
          </w:p>
        </w:tc>
        <w:tc>
          <w:tcPr>
            <w:tcW w:w="4968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FFCD4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Acne (</w:t>
            </w: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val="el-GR" w:eastAsia="zh-CN"/>
              </w:rPr>
              <w:t>μ</w:t>
            </w: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g /mg, mean±SD)</w:t>
            </w:r>
          </w:p>
          <w:p w14:paraId="24B34455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b/>
                <w:bCs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(n=47)</w:t>
            </w:r>
          </w:p>
        </w:tc>
      </w:tr>
      <w:tr w:rsidR="00AB4B04" w:rsidRPr="00AB4B04" w14:paraId="46745A1E" w14:textId="77777777" w:rsidTr="005036E2">
        <w:trPr>
          <w:trHeight w:val="398"/>
        </w:trPr>
        <w:tc>
          <w:tcPr>
            <w:tcW w:w="9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center"/>
            <w:hideMark/>
          </w:tcPr>
          <w:p w14:paraId="230E84A7" w14:textId="77777777" w:rsidR="00AB4B04" w:rsidRPr="005036E2" w:rsidRDefault="00AB4B04" w:rsidP="00AB4B0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24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03AED1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Forehead</w:t>
            </w:r>
          </w:p>
        </w:tc>
        <w:tc>
          <w:tcPr>
            <w:tcW w:w="24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671F3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hin</w:t>
            </w:r>
          </w:p>
        </w:tc>
        <w:tc>
          <w:tcPr>
            <w:tcW w:w="24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E5204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Forehead</w:t>
            </w:r>
          </w:p>
        </w:tc>
        <w:tc>
          <w:tcPr>
            <w:tcW w:w="24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D3C05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hin</w:t>
            </w:r>
          </w:p>
        </w:tc>
      </w:tr>
      <w:tr w:rsidR="00AB4B04" w:rsidRPr="00AB4B04" w14:paraId="68CB96B8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bottom"/>
            <w:hideMark/>
          </w:tcPr>
          <w:p w14:paraId="78B2039E" w14:textId="77777777" w:rsidR="00AB4B04" w:rsidRPr="005036E2" w:rsidRDefault="00AB4B04" w:rsidP="00AB4B0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1B29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38B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F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335E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79BD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F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22E1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E2D6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F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0791F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376A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Female        </w:t>
            </w:r>
          </w:p>
        </w:tc>
      </w:tr>
      <w:tr w:rsidR="00AB4B04" w:rsidRPr="00AB4B04" w14:paraId="74CCF60C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1F79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2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3770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46±1.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9287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62±0.7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26BF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33±1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24E3E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04±1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481AD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72±1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98E1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45±1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D74E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13±2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4AAC9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29±1.05</w:t>
            </w:r>
          </w:p>
        </w:tc>
      </w:tr>
      <w:tr w:rsidR="00AB4B04" w:rsidRPr="00AB4B04" w14:paraId="6E80CD4B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08239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4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A542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6.52±7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8B8FE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2.38±5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D213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7.88±8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FCB3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5.35±10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CCF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9.06±10.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E7BF2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9.55±7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C0C9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1.34±16.4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BA7C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9.2±8.85</w:t>
            </w:r>
          </w:p>
        </w:tc>
      </w:tr>
      <w:tr w:rsidR="00AB4B04" w:rsidRPr="00AB4B04" w14:paraId="1020FE0A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50991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5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D69C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1.62±5.8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F1AF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7.38±2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AF16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1.2±4.3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C4E7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8.57±5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A243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1.11±5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BF95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1.62±4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38802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2.11±8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8347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0.95±5.2</w:t>
            </w:r>
          </w:p>
        </w:tc>
      </w:tr>
      <w:tr w:rsidR="00AB4B04" w:rsidRPr="00AB4B04" w14:paraId="6606940B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E8C7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6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E977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54.54±21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607A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41.33±13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04D7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59.84±25.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87FC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53.71±34.0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A11C9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61.61±41.3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943D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62.82±28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C06F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60.53±38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306C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60.96±30.77</w:t>
            </w:r>
          </w:p>
        </w:tc>
      </w:tr>
      <w:tr w:rsidR="00AB4B04" w:rsidRPr="00AB4B04" w14:paraId="20729CCB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A4ED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7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FC76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4±1.0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19BD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45±0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3CC9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62±1.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7C75A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86±1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558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35±1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9E9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26±1.0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3E77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76±1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292B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29±1.2</w:t>
            </w:r>
          </w:p>
        </w:tc>
      </w:tr>
      <w:tr w:rsidR="00AB4B04" w:rsidRPr="00AB4B04" w14:paraId="0B4807E8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5E15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2153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7.88±8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5376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6.25±5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A278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9.46±10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B551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2.39±17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C0E2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5.86±7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89E6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9.49±9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60B46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7.02±7.8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579A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0.46±11.99</w:t>
            </w:r>
          </w:p>
        </w:tc>
      </w:tr>
      <w:tr w:rsidR="00AB4B04" w:rsidRPr="00AB4B04" w14:paraId="24FB3A4E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410C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9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425F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46±0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14AC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23±0.1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D6F4F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47±0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D3EF1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1±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7DA1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8±0.2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4A1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4±0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195F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48±0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20CA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7±0.2</w:t>
            </w:r>
          </w:p>
        </w:tc>
      </w:tr>
      <w:tr w:rsidR="00AB4B04" w:rsidRPr="00AB4B04" w14:paraId="00143AC7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F8968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20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4A5B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13±0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65F6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7±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6F14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34±0.7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2D1C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98±0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5FCA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12±0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B8D0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08±0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F370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26±0.8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E61A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15±0.62</w:t>
            </w:r>
          </w:p>
        </w:tc>
      </w:tr>
      <w:tr w:rsidR="00AB4B04" w:rsidRPr="00AB4B04" w14:paraId="70F35550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F9D3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22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008C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93±0.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E673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56±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A21B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01±0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3C2B9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75±0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03B9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82±0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DB92A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81±0.3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61FB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02±0.8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4B331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9±0.59</w:t>
            </w:r>
          </w:p>
        </w:tc>
      </w:tr>
      <w:tr w:rsidR="00AB4B04" w:rsidRPr="00AB4B04" w14:paraId="3591F17E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1CD01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23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860F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55±0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CD6AC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27±0.1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4506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74±0.4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BFE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55±0.3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9F36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7±0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AA58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6±0.5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7C3AD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76±0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99F5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86±0.85</w:t>
            </w:r>
          </w:p>
        </w:tc>
      </w:tr>
      <w:tr w:rsidR="00AB4B04" w:rsidRPr="00AB4B04" w14:paraId="0E131FC4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4D69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24: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8786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01±1.7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0F22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68±0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65BA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22±1.5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6997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3±1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B345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64±1.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4B97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39±1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BD05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12±2.1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55A3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64±1.55</w:t>
            </w:r>
          </w:p>
        </w:tc>
      </w:tr>
      <w:tr w:rsidR="00AB4B04" w:rsidRPr="00AB4B04" w14:paraId="61B7AE75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65AA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4: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F88D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66±1.7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1D16C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74±1.6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C0399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4.31±2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2E13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44±2.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021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34±1.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C39A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88±1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B8B5C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4.04±2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E394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4.04±2.03</w:t>
            </w:r>
          </w:p>
        </w:tc>
      </w:tr>
      <w:tr w:rsidR="00AB4B04" w:rsidRPr="00AB4B04" w14:paraId="099E8674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CA6A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5: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8240F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99±1.6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2231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07±1.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CC0C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31±2.3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8C60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58±2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1899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24±1.3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8C65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81±1.8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DD8F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45±1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08472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76±2.11</w:t>
            </w:r>
          </w:p>
        </w:tc>
      </w:tr>
      <w:tr w:rsidR="00AB4B04" w:rsidRPr="00AB4B04" w14:paraId="27ECC5E4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8B71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6:1 n10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54BA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9.84±18.9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24B63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8.3±18.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E2BF9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50.49±28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9D5CF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7.88±29.0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44AF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5.29±20.1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C949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9.47±18.7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DDBF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42.29±28.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BB85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44.62±25.84</w:t>
            </w:r>
          </w:p>
        </w:tc>
      </w:tr>
      <w:tr w:rsidR="00AB4B04" w:rsidRPr="00AB4B04" w14:paraId="223ED300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08A3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7: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2C69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38±1.7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905D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99±1.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2D0E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6±1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594E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38±1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9EFB9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91±1.6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6082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77±1.2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37A2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32±2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272E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77±1.43</w:t>
            </w:r>
          </w:p>
        </w:tc>
      </w:tr>
      <w:tr w:rsidR="00AB4B04" w:rsidRPr="00AB4B04" w14:paraId="27658B33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315AA0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E8BBD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8.18±13.7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37C7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1±6.4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9F06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0.31±13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7F10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5.97±13.5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6D5C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8.78±23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37E7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8.06±15.1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7994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5.48±11.0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F66BF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6.47±10.75</w:t>
            </w:r>
          </w:p>
        </w:tc>
      </w:tr>
      <w:tr w:rsidR="00AB4B04" w:rsidRPr="00AB4B04" w14:paraId="5F756E51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9E6E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2T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B779F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45±0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8CAA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86±0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2615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69±0.8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CD6B8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19±0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2C59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31±0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286B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4±0.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642E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63±1.2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0F1B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48±0.81</w:t>
            </w:r>
          </w:p>
        </w:tc>
      </w:tr>
      <w:tr w:rsidR="00AB4B04" w:rsidRPr="00AB4B04" w14:paraId="0B297179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5F0C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36DA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63±0.9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21ADF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51±0.8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DC53C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55±2.2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4820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98±1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D7B0C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4±0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644DE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.76±1.0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CB36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2.16±1.4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AECC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3.29±4.68</w:t>
            </w:r>
          </w:p>
        </w:tc>
      </w:tr>
      <w:tr w:rsidR="00AB4B04" w:rsidRPr="00AB4B04" w14:paraId="3BC3B690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2DBC3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GL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E5B98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5±0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A78C2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28±0.2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77DB9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46±0.2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EF47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3±0.2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5D71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6±0.2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98757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1±0.1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9E35B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48±0.4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3F03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9±0.22</w:t>
            </w:r>
          </w:p>
        </w:tc>
      </w:tr>
      <w:tr w:rsidR="00AB4B04" w:rsidRPr="00AB4B04" w14:paraId="2E9BA8B3" w14:textId="77777777" w:rsidTr="005036E2">
        <w:trPr>
          <w:trHeight w:val="326"/>
        </w:trPr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F95D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ALA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35528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13±0.08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6BE6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19±0.1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DA85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23±0.3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5F224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38±0.24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7100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08±0.05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F3BFA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13±0.12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CD8D6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29±0.26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A75CB1" w14:textId="77777777" w:rsidR="00AB4B04" w:rsidRPr="005036E2" w:rsidRDefault="00AB4B04" w:rsidP="00AB4B04">
            <w:pPr>
              <w:spacing w:before="0" w:after="0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29±0.34</w:t>
            </w:r>
          </w:p>
        </w:tc>
      </w:tr>
    </w:tbl>
    <w:p w14:paraId="6701321A" w14:textId="5080AA4A" w:rsidR="0068116F" w:rsidRDefault="0068116F" w:rsidP="0068116F"/>
    <w:p w14:paraId="7311C514" w14:textId="0BC27533" w:rsidR="00A843FB" w:rsidRDefault="00A843FB" w:rsidP="0068116F"/>
    <w:p w14:paraId="3E16CC6A" w14:textId="4B8DE43C" w:rsidR="00A843FB" w:rsidRDefault="00A843FB" w:rsidP="0068116F"/>
    <w:p w14:paraId="1D79BBBF" w14:textId="77777777" w:rsidR="00AB4B04" w:rsidRDefault="00AB4B04" w:rsidP="0068116F"/>
    <w:p w14:paraId="532A5E88" w14:textId="0ECB6D7B" w:rsidR="0068116F" w:rsidRDefault="0068116F" w:rsidP="0068116F">
      <w:pPr>
        <w:rPr>
          <w:b/>
          <w:bCs/>
        </w:rPr>
      </w:pPr>
      <w:r w:rsidRPr="0068116F">
        <w:rPr>
          <w:b/>
          <w:bCs/>
        </w:rPr>
        <w:lastRenderedPageBreak/>
        <w:t>Supplementary Table 2</w:t>
      </w:r>
      <w:r>
        <w:rPr>
          <w:b/>
          <w:bCs/>
        </w:rPr>
        <w:t xml:space="preserve">. </w:t>
      </w:r>
      <w:r w:rsidRPr="0068116F">
        <w:rPr>
          <w:b/>
          <w:bCs/>
        </w:rPr>
        <w:t>The fatty acid profiles in plasma of study subjects</w:t>
      </w:r>
    </w:p>
    <w:tbl>
      <w:tblPr>
        <w:tblW w:w="929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1594"/>
        <w:gridCol w:w="1595"/>
        <w:gridCol w:w="1946"/>
        <w:gridCol w:w="1960"/>
      </w:tblGrid>
      <w:tr w:rsidR="00AB4B04" w:rsidRPr="00AB4B04" w14:paraId="2508FADB" w14:textId="77777777" w:rsidTr="005036E2">
        <w:trPr>
          <w:trHeight w:val="631"/>
        </w:trPr>
        <w:tc>
          <w:tcPr>
            <w:tcW w:w="733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center"/>
            <w:hideMark/>
          </w:tcPr>
          <w:p w14:paraId="30FF2B96" w14:textId="23FF3B96" w:rsidR="00AB4B04" w:rsidRPr="005036E2" w:rsidRDefault="00AB4B04" w:rsidP="00AB4B04">
            <w:pPr>
              <w:spacing w:before="0" w:after="0" w:line="400" w:lineRule="exact"/>
              <w:ind w:firstLine="475"/>
              <w:jc w:val="right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 xml:space="preserve">FA of </w:t>
            </w:r>
            <w:r w:rsidR="007705D0" w:rsidRPr="007705D0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plasma</w:t>
            </w:r>
            <w:r w:rsidRPr="00AB4B04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 xml:space="preserve"> (</w:t>
            </w:r>
            <w:r w:rsidRPr="00AB4B04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val="el-GR" w:eastAsia="zh-CN"/>
              </w:rPr>
              <w:t>μ</w:t>
            </w:r>
            <w:r w:rsidRPr="00AB4B04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g/</w:t>
            </w:r>
            <w:r w:rsidRPr="00AB4B04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val="el-GR" w:eastAsia="zh-CN"/>
              </w:rPr>
              <w:t>μ</w:t>
            </w:r>
            <w:r w:rsidRPr="00AB4B04">
              <w:rPr>
                <w:rFonts w:eastAsia="DengXian" w:cs="Times New Roman"/>
                <w:b/>
                <w:bCs/>
                <w:color w:val="000000"/>
                <w:kern w:val="24"/>
                <w:szCs w:val="24"/>
                <w:lang w:eastAsia="zh-CN"/>
              </w:rPr>
              <w:t>l, mean±SD)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center"/>
            <w:hideMark/>
          </w:tcPr>
          <w:p w14:paraId="4837F042" w14:textId="77777777" w:rsidR="00AB4B04" w:rsidRPr="005036E2" w:rsidRDefault="00AB4B04" w:rsidP="00AB4B0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</w:tr>
      <w:tr w:rsidR="00AB4B04" w:rsidRPr="00AB4B04" w14:paraId="29288050" w14:textId="77777777" w:rsidTr="005036E2">
        <w:trPr>
          <w:trHeight w:val="380"/>
        </w:trPr>
        <w:tc>
          <w:tcPr>
            <w:tcW w:w="22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center"/>
            <w:hideMark/>
          </w:tcPr>
          <w:p w14:paraId="648C6618" w14:textId="77777777" w:rsidR="00AB4B04" w:rsidRPr="005036E2" w:rsidRDefault="00AB4B04" w:rsidP="00AB4B04">
            <w:pPr>
              <w:spacing w:before="0" w:after="0"/>
              <w:rPr>
                <w:rFonts w:eastAsia="Times New Roman" w:cs="Times New Roman"/>
                <w:szCs w:val="24"/>
                <w:lang w:eastAsia="zh-CN"/>
              </w:rPr>
            </w:pPr>
          </w:p>
        </w:tc>
        <w:tc>
          <w:tcPr>
            <w:tcW w:w="318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center"/>
            <w:hideMark/>
          </w:tcPr>
          <w:p w14:paraId="79358BF2" w14:textId="77777777" w:rsidR="00AB4B04" w:rsidRPr="005036E2" w:rsidRDefault="00AB4B04" w:rsidP="00AB4B04">
            <w:pPr>
              <w:spacing w:before="0" w:after="0" w:line="400" w:lineRule="exact"/>
              <w:ind w:firstLine="475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  <w:t xml:space="preserve"> Control Subjects</w:t>
            </w:r>
          </w:p>
          <w:p w14:paraId="1646ABF7" w14:textId="77777777" w:rsidR="00AB4B04" w:rsidRPr="005036E2" w:rsidRDefault="00AB4B04" w:rsidP="00AB4B04">
            <w:pPr>
              <w:spacing w:before="0" w:after="0" w:line="400" w:lineRule="exact"/>
              <w:ind w:firstLine="475"/>
              <w:jc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Microsoft YaHei" w:cs="Times New Roman"/>
                <w:color w:val="000000"/>
                <w:kern w:val="2"/>
                <w:szCs w:val="24"/>
                <w:lang w:eastAsia="zh-CN"/>
              </w:rPr>
              <w:t xml:space="preserve"> (n=40)</w:t>
            </w:r>
          </w:p>
        </w:tc>
        <w:tc>
          <w:tcPr>
            <w:tcW w:w="390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5" w:type="dxa"/>
              <w:bottom w:w="0" w:type="dxa"/>
              <w:right w:w="155" w:type="dxa"/>
            </w:tcMar>
            <w:vAlign w:val="center"/>
            <w:hideMark/>
          </w:tcPr>
          <w:p w14:paraId="303FEFAF" w14:textId="77777777" w:rsidR="00AB4B04" w:rsidRPr="005036E2" w:rsidRDefault="00AB4B04" w:rsidP="00AB4B04">
            <w:pPr>
              <w:spacing w:before="0" w:after="0" w:line="300" w:lineRule="auto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Moderate Acne Patients</w:t>
            </w:r>
          </w:p>
          <w:p w14:paraId="1FDAD4F5" w14:textId="77777777" w:rsidR="00AB4B04" w:rsidRPr="005036E2" w:rsidRDefault="00AB4B04" w:rsidP="00AB4B04">
            <w:pPr>
              <w:spacing w:before="0" w:after="0" w:line="300" w:lineRule="auto"/>
              <w:jc w:val="center"/>
              <w:textAlignment w:val="center"/>
              <w:rPr>
                <w:rFonts w:eastAsia="SimSun" w:cs="Times New Roman"/>
                <w:szCs w:val="24"/>
                <w:lang w:eastAsia="zh-CN"/>
              </w:rPr>
            </w:pPr>
            <w:r w:rsidRPr="005036E2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   (n=47) </w:t>
            </w:r>
          </w:p>
        </w:tc>
      </w:tr>
      <w:tr w:rsidR="00AB4B04" w:rsidRPr="00AB4B04" w14:paraId="61BB6704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5794" w14:textId="77777777" w:rsidR="00AB4B04" w:rsidRPr="005036E2" w:rsidRDefault="00AB4B04" w:rsidP="00AB4B04">
            <w:pPr>
              <w:spacing w:before="0" w:after="0"/>
              <w:rPr>
                <w:rFonts w:eastAsia="SimSun" w:cs="Times New Roman"/>
                <w:szCs w:val="24"/>
                <w:lang w:eastAsia="zh-CN"/>
              </w:rPr>
            </w:pP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F8C6D" w14:textId="77777777" w:rsidR="00AB4B04" w:rsidRPr="005036E2" w:rsidRDefault="00AB4B04" w:rsidP="00AB4B04">
            <w:pPr>
              <w:spacing w:before="0" w:after="0" w:line="30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B0C43" w14:textId="77777777" w:rsidR="00AB4B04" w:rsidRPr="005036E2" w:rsidRDefault="00AB4B04" w:rsidP="00AB4B04">
            <w:pPr>
              <w:spacing w:before="0" w:after="0" w:line="30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Female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237F0" w14:textId="77777777" w:rsidR="00AB4B04" w:rsidRPr="005036E2" w:rsidRDefault="00AB4B04" w:rsidP="00AB4B04">
            <w:pPr>
              <w:spacing w:before="0" w:after="0" w:line="30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Mal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8C49C" w14:textId="77777777" w:rsidR="00AB4B04" w:rsidRPr="005036E2" w:rsidRDefault="00AB4B04" w:rsidP="00AB4B04">
            <w:pPr>
              <w:spacing w:before="0" w:after="0" w:line="30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Female</w:t>
            </w:r>
          </w:p>
        </w:tc>
      </w:tr>
      <w:tr w:rsidR="00AB4B04" w:rsidRPr="00AB4B04" w14:paraId="3E2B83CC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BF631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2: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ABA9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08±0.03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667F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0.13±0.08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EFB9F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10±0.0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67BF88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21±0.20 </w:t>
            </w:r>
          </w:p>
        </w:tc>
      </w:tr>
      <w:tr w:rsidR="00AB4B04" w:rsidRPr="00AB4B04" w14:paraId="61CC759D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BF63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4: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14BF0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15±0.36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5AF340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21±0.4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2DFE1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21±0.9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37782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16±0.42 </w:t>
            </w:r>
          </w:p>
        </w:tc>
      </w:tr>
      <w:tr w:rsidR="00AB4B04" w:rsidRPr="00AB4B04" w14:paraId="1B12F363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8FB7F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5: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533D1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41±0.15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BC5C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46±0.30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23CA52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29±0.1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158EC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35±0.13 </w:t>
            </w:r>
          </w:p>
        </w:tc>
      </w:tr>
      <w:tr w:rsidR="00AB4B04" w:rsidRPr="00AB4B04" w14:paraId="1BE93B3C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0FCBF2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6: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FD87C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48.52±9.40 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0D127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42.57±4.96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4C9A4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44.47±7.2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877CF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44.95±5.18 </w:t>
            </w:r>
          </w:p>
        </w:tc>
      </w:tr>
      <w:tr w:rsidR="00AB4B04" w:rsidRPr="00AB4B04" w14:paraId="57A5BD75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22A29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7: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685E08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40±0.11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EC2B6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41±0.07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9E7BB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33±0.0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4BDE8D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42±0.12 </w:t>
            </w:r>
          </w:p>
        </w:tc>
      </w:tr>
      <w:tr w:rsidR="00AB4B04" w:rsidRPr="00AB4B04" w14:paraId="03B1C32A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6223A0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D56BE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14.93±2.40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5718B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3.31±1.48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11B604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3.07±1.55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08D18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4.65±2.05  </w:t>
            </w:r>
          </w:p>
        </w:tc>
      </w:tr>
      <w:tr w:rsidR="00AB4B04" w:rsidRPr="00AB4B04" w14:paraId="6B6469DD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98D5E2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6: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21EB5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.44±0.85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0FD43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.41±0.84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0E8AD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.56±1.22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B1FEC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2.97±0.85 </w:t>
            </w:r>
          </w:p>
        </w:tc>
      </w:tr>
      <w:tr w:rsidR="00AB4B04" w:rsidRPr="00AB4B04" w14:paraId="6E29C565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E27EB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E13C0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44.30±10.10 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987B1F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8.12±9.31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B85450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46.40±10.46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876B3D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8.49±6.54 </w:t>
            </w:r>
          </w:p>
        </w:tc>
      </w:tr>
      <w:tr w:rsidR="00AB4B04" w:rsidRPr="00AB4B04" w14:paraId="331ED7BE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6A369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2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7C663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68.47±10.96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C2BC99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62.31±10.1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CA2481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63.58±7.74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E74A6C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65.99±9.88  </w:t>
            </w:r>
          </w:p>
        </w:tc>
      </w:tr>
      <w:tr w:rsidR="00AB4B04" w:rsidRPr="00AB4B04" w14:paraId="5F599908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76AF1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18:3(ALA)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DE6E00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34±0.43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2ED6A8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28±0.58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EDD128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12±0.38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DDB7A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1.67±0.54 </w:t>
            </w:r>
          </w:p>
        </w:tc>
      </w:tr>
      <w:tr w:rsidR="00AB4B04" w:rsidRPr="00AB4B04" w14:paraId="41B9F384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50AD3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20:4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1BA4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7.21±2.01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23D81D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6.79±2.36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68B5B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6.44±1.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CEC1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6.57±1.50</w:t>
            </w:r>
          </w:p>
        </w:tc>
      </w:tr>
      <w:tr w:rsidR="00AB4B04" w:rsidRPr="00AB4B04" w14:paraId="254158E3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DB88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20:5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55BC4E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62±0.29  </w:t>
            </w:r>
          </w:p>
        </w:tc>
        <w:tc>
          <w:tcPr>
            <w:tcW w:w="1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5FC9E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50±0.19 </w:t>
            </w: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58EBAD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40±0.16 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6211F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0.67±0.31 </w:t>
            </w:r>
          </w:p>
        </w:tc>
      </w:tr>
      <w:tr w:rsidR="00AB4B04" w:rsidRPr="00AB4B04" w14:paraId="3D767E31" w14:textId="77777777" w:rsidTr="005036E2">
        <w:trPr>
          <w:trHeight w:val="380"/>
        </w:trPr>
        <w:tc>
          <w:tcPr>
            <w:tcW w:w="2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BFE6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>C22:6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FDC6AE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.50±1.27 </w:t>
            </w:r>
          </w:p>
        </w:tc>
        <w:tc>
          <w:tcPr>
            <w:tcW w:w="15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BB8CF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.43±0.64 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DAE7F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2.45±0.31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C1B0B" w14:textId="77777777" w:rsidR="00AB4B04" w:rsidRPr="005036E2" w:rsidRDefault="00AB4B04" w:rsidP="00AB4B04">
            <w:pPr>
              <w:spacing w:before="0" w:after="0" w:line="360" w:lineRule="auto"/>
              <w:jc w:val="center"/>
              <w:textAlignment w:val="bottom"/>
              <w:rPr>
                <w:rFonts w:eastAsia="SimSun" w:cs="Times New Roman"/>
                <w:szCs w:val="24"/>
                <w:lang w:eastAsia="zh-CN"/>
              </w:rPr>
            </w:pPr>
            <w:r w:rsidRPr="00AB4B04">
              <w:rPr>
                <w:rFonts w:eastAsia="DengXian" w:cs="Times New Roman"/>
                <w:color w:val="000000"/>
                <w:kern w:val="24"/>
                <w:szCs w:val="24"/>
                <w:lang w:eastAsia="zh-CN"/>
              </w:rPr>
              <w:t xml:space="preserve">3.90±1.15  </w:t>
            </w:r>
          </w:p>
        </w:tc>
      </w:tr>
    </w:tbl>
    <w:p w14:paraId="2D33BA56" w14:textId="77777777" w:rsidR="00280BE4" w:rsidRPr="0068116F" w:rsidRDefault="00280BE4" w:rsidP="0068116F">
      <w:pPr>
        <w:rPr>
          <w:b/>
          <w:bCs/>
        </w:rPr>
      </w:pPr>
    </w:p>
    <w:p w14:paraId="448B8F7F" w14:textId="764D15BC" w:rsidR="0068116F" w:rsidRDefault="0068116F" w:rsidP="0068116F"/>
    <w:p w14:paraId="0647CA6E" w14:textId="0B2D9EA1" w:rsidR="00251958" w:rsidRDefault="00251958" w:rsidP="0068116F"/>
    <w:p w14:paraId="702B3098" w14:textId="43F43A91" w:rsidR="00251958" w:rsidRDefault="00251958" w:rsidP="0068116F"/>
    <w:p w14:paraId="0B77B68E" w14:textId="0AA30BF4" w:rsidR="00251958" w:rsidRDefault="00251958" w:rsidP="0068116F"/>
    <w:p w14:paraId="2C0E431E" w14:textId="3A31A792" w:rsidR="00251958" w:rsidRDefault="00251958" w:rsidP="0068116F"/>
    <w:p w14:paraId="4C47ABFE" w14:textId="18544260" w:rsidR="00007FBE" w:rsidRPr="0096143D" w:rsidRDefault="00007FBE" w:rsidP="0068116F">
      <w:pPr>
        <w:rPr>
          <w:b/>
          <w:bCs/>
        </w:rPr>
      </w:pPr>
    </w:p>
    <w:p w14:paraId="2A5CFECF" w14:textId="738320E8" w:rsidR="006840D9" w:rsidRDefault="006840D9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</w:p>
    <w:p w14:paraId="252F2540" w14:textId="089261CA" w:rsidR="00007FBE" w:rsidRPr="00007FBE" w:rsidRDefault="005A3378" w:rsidP="0096143D">
      <w:r>
        <w:rPr>
          <w:noProof/>
        </w:rPr>
        <w:lastRenderedPageBreak/>
        <w:drawing>
          <wp:inline distT="0" distB="0" distL="0" distR="0" wp14:anchorId="51994490" wp14:editId="6F2BBAB6">
            <wp:extent cx="6208395" cy="3815715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 S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1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AACEC" w14:textId="77777777" w:rsidR="00007FBE" w:rsidRPr="0068116F" w:rsidRDefault="00007FBE" w:rsidP="00007FBE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8116F">
        <w:rPr>
          <w:rFonts w:cs="Times New Roman"/>
          <w:b/>
          <w:bCs/>
          <w:szCs w:val="24"/>
        </w:rPr>
        <w:t>Correlations between Omega-3 PUFA of erythrocyte and FA of sebum from forehead (</w:t>
      </w:r>
      <w:r>
        <w:rPr>
          <w:rFonts w:cs="Times New Roman"/>
          <w:b/>
          <w:bCs/>
          <w:szCs w:val="24"/>
        </w:rPr>
        <w:t>A</w:t>
      </w:r>
      <w:r w:rsidRPr="0068116F">
        <w:rPr>
          <w:rFonts w:cs="Times New Roman"/>
          <w:b/>
          <w:bCs/>
          <w:szCs w:val="24"/>
        </w:rPr>
        <w:t>) and chin (</w:t>
      </w:r>
      <w:r>
        <w:rPr>
          <w:rFonts w:cs="Times New Roman"/>
          <w:b/>
          <w:bCs/>
          <w:szCs w:val="24"/>
        </w:rPr>
        <w:t>B</w:t>
      </w:r>
      <w:r w:rsidRPr="0068116F">
        <w:rPr>
          <w:rFonts w:cs="Times New Roman"/>
          <w:b/>
          <w:bCs/>
          <w:szCs w:val="24"/>
        </w:rPr>
        <w:t>) in female subjects.</w:t>
      </w:r>
      <w:r w:rsidRPr="0068116F">
        <w:rPr>
          <w:rFonts w:cs="Times New Roman"/>
          <w:szCs w:val="24"/>
        </w:rPr>
        <w:t xml:space="preserve"> *P&lt; 0.05, **P &lt; 0.01, ***P &lt; 0.001.</w:t>
      </w:r>
    </w:p>
    <w:p w14:paraId="37E6CF57" w14:textId="77777777" w:rsidR="006840D9" w:rsidRDefault="006840D9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C419443" w14:textId="3E48770C" w:rsidR="00994A3D" w:rsidRPr="001A19BC" w:rsidRDefault="00994A3D" w:rsidP="0096143D">
      <w:pPr>
        <w:pStyle w:val="Heading2"/>
        <w:numPr>
          <w:ilvl w:val="0"/>
          <w:numId w:val="0"/>
        </w:numPr>
        <w:ind w:left="567" w:hanging="567"/>
      </w:pPr>
    </w:p>
    <w:p w14:paraId="7B65BC41" w14:textId="247938D3" w:rsidR="00DE23E8" w:rsidRDefault="005A3378" w:rsidP="0068116F">
      <w:pPr>
        <w:keepNext/>
      </w:pPr>
      <w:r>
        <w:rPr>
          <w:noProof/>
        </w:rPr>
        <w:drawing>
          <wp:inline distT="0" distB="0" distL="0" distR="0" wp14:anchorId="6E44DC4D" wp14:editId="136512A4">
            <wp:extent cx="6208395" cy="2400300"/>
            <wp:effectExtent l="0" t="0" r="190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2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A1BA17" w14:textId="1E14B55E" w:rsidR="00BC024B" w:rsidRPr="0068116F" w:rsidRDefault="00BC024B" w:rsidP="00BC024B">
      <w:pPr>
        <w:keepNext/>
        <w:rPr>
          <w:rFonts w:cs="Times New Roman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68116F">
        <w:rPr>
          <w:rFonts w:cs="Times New Roman"/>
          <w:b/>
          <w:bCs/>
          <w:szCs w:val="24"/>
        </w:rPr>
        <w:t xml:space="preserve">Correlations between </w:t>
      </w:r>
      <w:r>
        <w:rPr>
          <w:rFonts w:cs="Times New Roman"/>
          <w:b/>
          <w:bCs/>
          <w:szCs w:val="24"/>
        </w:rPr>
        <w:t>IGF1 levels</w:t>
      </w:r>
      <w:r w:rsidRPr="0068116F">
        <w:rPr>
          <w:rFonts w:cs="Times New Roman"/>
          <w:b/>
          <w:bCs/>
          <w:szCs w:val="24"/>
        </w:rPr>
        <w:t xml:space="preserve"> and FA of sebum from forehead (</w:t>
      </w:r>
      <w:r>
        <w:rPr>
          <w:rFonts w:cs="Times New Roman"/>
          <w:b/>
          <w:bCs/>
          <w:szCs w:val="24"/>
        </w:rPr>
        <w:t>A</w:t>
      </w:r>
      <w:r w:rsidRPr="0068116F">
        <w:rPr>
          <w:rFonts w:cs="Times New Roman"/>
          <w:b/>
          <w:bCs/>
          <w:szCs w:val="24"/>
        </w:rPr>
        <w:t>) and chin (</w:t>
      </w:r>
      <w:r>
        <w:rPr>
          <w:rFonts w:cs="Times New Roman"/>
          <w:b/>
          <w:bCs/>
          <w:szCs w:val="24"/>
        </w:rPr>
        <w:t>B</w:t>
      </w:r>
      <w:r w:rsidRPr="0068116F">
        <w:rPr>
          <w:rFonts w:cs="Times New Roman"/>
          <w:b/>
          <w:bCs/>
          <w:szCs w:val="24"/>
        </w:rPr>
        <w:t>) in female subjects.</w:t>
      </w:r>
      <w:r w:rsidRPr="0068116F">
        <w:rPr>
          <w:rFonts w:cs="Times New Roman"/>
          <w:szCs w:val="24"/>
        </w:rPr>
        <w:t xml:space="preserve"> </w:t>
      </w:r>
    </w:p>
    <w:p w14:paraId="4581BFA3" w14:textId="77777777" w:rsidR="00BC024B" w:rsidRPr="001549D3" w:rsidRDefault="00BC024B" w:rsidP="0068116F">
      <w:pPr>
        <w:keepNext/>
        <w:rPr>
          <w:lang w:eastAsia="zh-CN"/>
        </w:rPr>
      </w:pPr>
    </w:p>
    <w:sectPr w:rsidR="00BC024B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F90A34" w14:textId="77777777" w:rsidR="0026713B" w:rsidRDefault="0026713B" w:rsidP="00117666">
      <w:pPr>
        <w:spacing w:after="0"/>
      </w:pPr>
      <w:r>
        <w:separator/>
      </w:r>
    </w:p>
  </w:endnote>
  <w:endnote w:type="continuationSeparator" w:id="0">
    <w:p w14:paraId="595F7100" w14:textId="77777777" w:rsidR="0026713B" w:rsidRDefault="0026713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A6FFB2" w14:textId="77777777" w:rsidR="0026713B" w:rsidRDefault="0026713B" w:rsidP="00117666">
      <w:pPr>
        <w:spacing w:after="0"/>
      </w:pPr>
      <w:r>
        <w:separator/>
      </w:r>
    </w:p>
  </w:footnote>
  <w:footnote w:type="continuationSeparator" w:id="0">
    <w:p w14:paraId="6CB63A17" w14:textId="77777777" w:rsidR="0026713B" w:rsidRDefault="0026713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0618679">
    <w:abstractNumId w:val="0"/>
  </w:num>
  <w:num w:numId="2" w16cid:durableId="196353242">
    <w:abstractNumId w:val="4"/>
  </w:num>
  <w:num w:numId="3" w16cid:durableId="752553134">
    <w:abstractNumId w:val="1"/>
  </w:num>
  <w:num w:numId="4" w16cid:durableId="907959852">
    <w:abstractNumId w:val="5"/>
  </w:num>
  <w:num w:numId="5" w16cid:durableId="182446472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82153710">
    <w:abstractNumId w:val="3"/>
  </w:num>
  <w:num w:numId="7" w16cid:durableId="784009584">
    <w:abstractNumId w:val="6"/>
  </w:num>
  <w:num w:numId="8" w16cid:durableId="1371105357">
    <w:abstractNumId w:val="6"/>
  </w:num>
  <w:num w:numId="9" w16cid:durableId="1742675189">
    <w:abstractNumId w:val="6"/>
  </w:num>
  <w:num w:numId="10" w16cid:durableId="1937789825">
    <w:abstractNumId w:val="6"/>
  </w:num>
  <w:num w:numId="11" w16cid:durableId="1878929818">
    <w:abstractNumId w:val="6"/>
  </w:num>
  <w:num w:numId="12" w16cid:durableId="1457530511">
    <w:abstractNumId w:val="6"/>
  </w:num>
  <w:num w:numId="13" w16cid:durableId="2041317126">
    <w:abstractNumId w:val="3"/>
  </w:num>
  <w:num w:numId="14" w16cid:durableId="535123908">
    <w:abstractNumId w:val="2"/>
  </w:num>
  <w:num w:numId="15" w16cid:durableId="663626250">
    <w:abstractNumId w:val="2"/>
  </w:num>
  <w:num w:numId="16" w16cid:durableId="80837665">
    <w:abstractNumId w:val="2"/>
  </w:num>
  <w:num w:numId="17" w16cid:durableId="433945688">
    <w:abstractNumId w:val="2"/>
  </w:num>
  <w:num w:numId="18" w16cid:durableId="1693267752">
    <w:abstractNumId w:val="2"/>
  </w:num>
  <w:num w:numId="19" w16cid:durableId="65656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7FB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19BC"/>
    <w:rsid w:val="00251958"/>
    <w:rsid w:val="002602F1"/>
    <w:rsid w:val="0026713B"/>
    <w:rsid w:val="00267D18"/>
    <w:rsid w:val="00274347"/>
    <w:rsid w:val="00280BE4"/>
    <w:rsid w:val="002868E2"/>
    <w:rsid w:val="002869C3"/>
    <w:rsid w:val="002936E4"/>
    <w:rsid w:val="002B4A57"/>
    <w:rsid w:val="002C74CA"/>
    <w:rsid w:val="003123F4"/>
    <w:rsid w:val="0032368B"/>
    <w:rsid w:val="003544FB"/>
    <w:rsid w:val="00356202"/>
    <w:rsid w:val="003D2F2D"/>
    <w:rsid w:val="00401590"/>
    <w:rsid w:val="00447801"/>
    <w:rsid w:val="00452E9C"/>
    <w:rsid w:val="004735C8"/>
    <w:rsid w:val="004947A6"/>
    <w:rsid w:val="004961FF"/>
    <w:rsid w:val="004E38B4"/>
    <w:rsid w:val="005036E2"/>
    <w:rsid w:val="00517A89"/>
    <w:rsid w:val="005250F2"/>
    <w:rsid w:val="00593EEA"/>
    <w:rsid w:val="005A3378"/>
    <w:rsid w:val="005A5EEE"/>
    <w:rsid w:val="0060523D"/>
    <w:rsid w:val="006375C7"/>
    <w:rsid w:val="00643001"/>
    <w:rsid w:val="00654E8F"/>
    <w:rsid w:val="00660D05"/>
    <w:rsid w:val="0067478D"/>
    <w:rsid w:val="0068116F"/>
    <w:rsid w:val="006820B1"/>
    <w:rsid w:val="006840D9"/>
    <w:rsid w:val="006B7D14"/>
    <w:rsid w:val="006E033F"/>
    <w:rsid w:val="00701727"/>
    <w:rsid w:val="0070566C"/>
    <w:rsid w:val="00714C50"/>
    <w:rsid w:val="00725A7D"/>
    <w:rsid w:val="00747677"/>
    <w:rsid w:val="007501BE"/>
    <w:rsid w:val="007705D0"/>
    <w:rsid w:val="007803E2"/>
    <w:rsid w:val="00785AB4"/>
    <w:rsid w:val="00790BB3"/>
    <w:rsid w:val="007A48C2"/>
    <w:rsid w:val="007C206C"/>
    <w:rsid w:val="00810883"/>
    <w:rsid w:val="00817DD6"/>
    <w:rsid w:val="0083759F"/>
    <w:rsid w:val="00842849"/>
    <w:rsid w:val="00885156"/>
    <w:rsid w:val="009151AA"/>
    <w:rsid w:val="0093429D"/>
    <w:rsid w:val="00943573"/>
    <w:rsid w:val="009530D0"/>
    <w:rsid w:val="0096143D"/>
    <w:rsid w:val="00964134"/>
    <w:rsid w:val="00970F7D"/>
    <w:rsid w:val="00994A3D"/>
    <w:rsid w:val="009B743D"/>
    <w:rsid w:val="009C2B12"/>
    <w:rsid w:val="00A174D9"/>
    <w:rsid w:val="00A218AE"/>
    <w:rsid w:val="00A843FB"/>
    <w:rsid w:val="00AA4D24"/>
    <w:rsid w:val="00AB4B04"/>
    <w:rsid w:val="00AB6715"/>
    <w:rsid w:val="00B15102"/>
    <w:rsid w:val="00B1671E"/>
    <w:rsid w:val="00B25EB8"/>
    <w:rsid w:val="00B36B72"/>
    <w:rsid w:val="00B37F4D"/>
    <w:rsid w:val="00BC024B"/>
    <w:rsid w:val="00BC52CF"/>
    <w:rsid w:val="00C13DF1"/>
    <w:rsid w:val="00C52A7B"/>
    <w:rsid w:val="00C56BAF"/>
    <w:rsid w:val="00C679AA"/>
    <w:rsid w:val="00C75972"/>
    <w:rsid w:val="00C95302"/>
    <w:rsid w:val="00CD066B"/>
    <w:rsid w:val="00CE4FEE"/>
    <w:rsid w:val="00D060CF"/>
    <w:rsid w:val="00D2558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4F82"/>
    <w:rsid w:val="00ED20B5"/>
    <w:rsid w:val="00F46900"/>
    <w:rsid w:val="00F61D89"/>
    <w:rsid w:val="00FD4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1A19B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90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5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0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9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61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35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56F1CB3-8B73-CF47-B101-AE0B96BAE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490</Words>
  <Characters>279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tthew Attwaters</cp:lastModifiedBy>
  <cp:revision>11</cp:revision>
  <cp:lastPrinted>2013-10-03T12:51:00Z</cp:lastPrinted>
  <dcterms:created xsi:type="dcterms:W3CDTF">2022-04-25T05:48:00Z</dcterms:created>
  <dcterms:modified xsi:type="dcterms:W3CDTF">2022-05-13T15:41:00Z</dcterms:modified>
</cp:coreProperties>
</file>